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FD04F" w14:textId="77777777" w:rsidR="00CF7546" w:rsidRPr="0037211B" w:rsidRDefault="00CF7546" w:rsidP="00CF7546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70F74AF3" w14:textId="77777777" w:rsidR="00CF7546" w:rsidRPr="0037211B" w:rsidRDefault="00CF7546" w:rsidP="007F1CE3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</w:pPr>
      <w:r w:rsidRPr="0037211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99DBA5A" wp14:editId="1845ADA5">
            <wp:extent cx="3108960" cy="2257117"/>
            <wp:effectExtent l="0" t="0" r="0" b="0"/>
            <wp:docPr id="2" name="Picture 2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hap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9838" cy="2272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034DD4" w14:textId="1179C9F3" w:rsidR="00CF7546" w:rsidRPr="0037211B" w:rsidRDefault="00CF7546" w:rsidP="00CF7546">
      <w:pPr>
        <w:spacing w:after="0" w:line="360" w:lineRule="auto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  <w:t xml:space="preserve">Supplementary </w:t>
      </w:r>
      <w:r w:rsidRPr="0037211B"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  <w:t>Fig</w:t>
      </w:r>
      <w:r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  <w:t>.</w:t>
      </w:r>
      <w:r w:rsidRPr="0037211B"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  <w:t>2</w:t>
      </w:r>
      <w:r w:rsidRPr="0037211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 </w:t>
      </w:r>
      <w:r w:rsidRPr="0037211B"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  <w:t>Correlation between</w:t>
      </w:r>
      <w:r w:rsidRPr="0037211B">
        <w:rPr>
          <w:rFonts w:ascii="Times New Roman" w:hAnsi="Times New Roman" w:cs="Times New Roman"/>
          <w:b/>
          <w:bCs/>
          <w:sz w:val="20"/>
          <w:szCs w:val="20"/>
        </w:rPr>
        <w:t xml:space="preserve"> folate and GSH content in testis</w:t>
      </w:r>
      <w:r w:rsidRPr="0037211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</w:p>
    <w:p w14:paraId="4BCD9A1A" w14:textId="77777777" w:rsidR="00CF7546" w:rsidRPr="0037211B" w:rsidRDefault="00CF7546" w:rsidP="00CF754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37211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ata are presented as scatterplots of individual values and analysed by Pearson correlations, </w:t>
      </w:r>
      <w:r w:rsidRPr="0037211B">
        <w:rPr>
          <w:rStyle w:val="html-italic"/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</w:t>
      </w:r>
      <w:r w:rsidRPr="0037211B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 = 47.</w:t>
      </w:r>
    </w:p>
    <w:p w14:paraId="4F4F0C74" w14:textId="77777777" w:rsidR="000E43B7" w:rsidRDefault="000E43B7"/>
    <w:sectPr w:rsidR="000E43B7" w:rsidSect="00CF754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yNDUzNDU2MTAwNjZS0lEKTi0uzszPAykwrgUACv5ksSwAAAA="/>
  </w:docVars>
  <w:rsids>
    <w:rsidRoot w:val="009D0999"/>
    <w:rsid w:val="00095671"/>
    <w:rsid w:val="000E43B7"/>
    <w:rsid w:val="001F6433"/>
    <w:rsid w:val="002071D3"/>
    <w:rsid w:val="00266299"/>
    <w:rsid w:val="003372DE"/>
    <w:rsid w:val="0036569F"/>
    <w:rsid w:val="004A09B7"/>
    <w:rsid w:val="004B5AF9"/>
    <w:rsid w:val="00774C7E"/>
    <w:rsid w:val="007F1CE3"/>
    <w:rsid w:val="00804173"/>
    <w:rsid w:val="009D0999"/>
    <w:rsid w:val="00AE73ED"/>
    <w:rsid w:val="00BE7208"/>
    <w:rsid w:val="00CF7546"/>
    <w:rsid w:val="00E54272"/>
    <w:rsid w:val="00EB6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0A5A6"/>
  <w15:chartTrackingRefBased/>
  <w15:docId w15:val="{FFAA0689-C649-4051-9474-D6B790869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5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-italic">
    <w:name w:val="html-italic"/>
    <w:basedOn w:val="DefaultParagraphFont"/>
    <w:rsid w:val="002662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Mustahsan Billah</dc:creator>
  <cp:keywords/>
  <dc:description/>
  <cp:lastModifiedBy>Md Mustahsan Billah</cp:lastModifiedBy>
  <cp:revision>7</cp:revision>
  <dcterms:created xsi:type="dcterms:W3CDTF">2022-03-08T12:20:00Z</dcterms:created>
  <dcterms:modified xsi:type="dcterms:W3CDTF">2022-03-11T00:59:00Z</dcterms:modified>
</cp:coreProperties>
</file>